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BB71F" w14:textId="161E2593" w:rsidR="0086498C" w:rsidRDefault="0086498C" w:rsidP="00726060">
      <w:pPr>
        <w:pStyle w:val="SMHeading"/>
      </w:pPr>
      <w:bookmarkStart w:id="0" w:name="_Ref32149210"/>
      <w:bookmarkStart w:id="1" w:name="_Ref32149216"/>
      <w:r>
        <w:t>S</w:t>
      </w:r>
      <w:r>
        <w:t>8</w:t>
      </w:r>
      <w:r>
        <w:t xml:space="preserve"> Table</w:t>
      </w:r>
      <w:bookmarkStart w:id="2" w:name="_Ref32149177"/>
      <w:bookmarkEnd w:id="0"/>
      <w:r>
        <w:t xml:space="preserve">: </w:t>
      </w:r>
      <w:r w:rsidRPr="0059551F">
        <w:t>Sensitivity analysis using multilevel models for lung function</w:t>
      </w:r>
      <w:bookmarkEnd w:id="1"/>
      <w:bookmarkEnd w:id="2"/>
    </w:p>
    <w:tbl>
      <w:tblPr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97"/>
        <w:gridCol w:w="709"/>
        <w:gridCol w:w="851"/>
        <w:gridCol w:w="780"/>
        <w:gridCol w:w="1033"/>
        <w:gridCol w:w="1027"/>
        <w:gridCol w:w="992"/>
      </w:tblGrid>
      <w:tr w:rsidR="00827648" w:rsidRPr="00BA0290" w14:paraId="7481DABD" w14:textId="77777777" w:rsidTr="00365B5A">
        <w:trPr>
          <w:trHeight w:hRule="exact" w:val="25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CF1C9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48E7A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2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AABB8" w14:textId="5F331231" w:rsidR="00827648" w:rsidRPr="00BA0290" w:rsidRDefault="00560D72" w:rsidP="00726060">
            <w:pPr>
              <w:tabs>
                <w:tab w:val="decimal" w:pos="299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Paired </w:t>
            </w:r>
            <w:r w:rsidR="00827648" w:rsidRPr="00BA0290">
              <w:rPr>
                <w:szCs w:val="24"/>
              </w:rPr>
              <w:t>t-test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AA409" w14:textId="77777777" w:rsidR="00827648" w:rsidRPr="00BA0290" w:rsidRDefault="00827648" w:rsidP="00726060">
            <w:pPr>
              <w:tabs>
                <w:tab w:val="decimal" w:pos="277"/>
              </w:tabs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95% CI</w:t>
            </w:r>
          </w:p>
        </w:tc>
      </w:tr>
      <w:tr w:rsidR="00827648" w:rsidRPr="00BA0290" w14:paraId="32DCC217" w14:textId="77777777" w:rsidTr="00877CB7">
        <w:trPr>
          <w:trHeight w:hRule="exact" w:val="776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4B17FEB" w14:textId="77777777" w:rsidR="00827648" w:rsidRPr="00BA0290" w:rsidRDefault="00827648" w:rsidP="00726060">
            <w:pPr>
              <w:rPr>
                <w:szCs w:val="24"/>
              </w:rPr>
            </w:pPr>
            <w:r w:rsidRPr="00BA0290">
              <w:rPr>
                <w:szCs w:val="24"/>
              </w:rPr>
              <w:t>FEV</w:t>
            </w:r>
            <w:r w:rsidRPr="00BA0290">
              <w:rPr>
                <w:szCs w:val="24"/>
                <w:vertAlign w:val="subscript"/>
              </w:rPr>
              <w:t>1</w:t>
            </w:r>
            <w:r w:rsidRPr="00BA0290">
              <w:rPr>
                <w:szCs w:val="24"/>
              </w:rPr>
              <w:t>, litres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52C92" w14:textId="77777777" w:rsidR="00827648" w:rsidRPr="00BA0290" w:rsidRDefault="00827648" w:rsidP="00726060">
            <w:pPr>
              <w:rPr>
                <w:szCs w:val="24"/>
              </w:rPr>
            </w:pPr>
            <w:r w:rsidRPr="00BA0290">
              <w:rPr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0B9A7B" w14:textId="77777777" w:rsidR="00827648" w:rsidRPr="00BA0290" w:rsidRDefault="00827648" w:rsidP="00726060">
            <w:pPr>
              <w:tabs>
                <w:tab w:val="decimal" w:pos="201"/>
              </w:tabs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Dif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2386E" w14:textId="77777777" w:rsidR="00827648" w:rsidRPr="00BA0290" w:rsidRDefault="00827648" w:rsidP="00726060">
            <w:pPr>
              <w:tabs>
                <w:tab w:val="decimal" w:pos="144"/>
              </w:tabs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S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AB7BFA" w14:textId="77777777" w:rsidR="00827648" w:rsidRPr="00BA0290" w:rsidRDefault="00827648" w:rsidP="00726060">
            <w:pPr>
              <w:tabs>
                <w:tab w:val="decimal" w:pos="299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p-valu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FD926" w14:textId="4D276849" w:rsidR="00827648" w:rsidRPr="00BA0290" w:rsidRDefault="00827648" w:rsidP="00726060">
            <w:pPr>
              <w:tabs>
                <w:tab w:val="decimal" w:pos="334"/>
              </w:tabs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Low</w:t>
            </w:r>
            <w:r w:rsidR="0044137B">
              <w:rPr>
                <w:szCs w:val="24"/>
              </w:rPr>
              <w:t>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FA58ED" w14:textId="77777777" w:rsidR="00827648" w:rsidRPr="00BA0290" w:rsidRDefault="00827648" w:rsidP="00726060">
            <w:pPr>
              <w:tabs>
                <w:tab w:val="decimal" w:pos="277"/>
              </w:tabs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Upper</w:t>
            </w:r>
          </w:p>
        </w:tc>
      </w:tr>
      <w:tr w:rsidR="00827648" w:rsidRPr="00BA0290" w14:paraId="21835643" w14:textId="77777777" w:rsidTr="00877CB7">
        <w:trPr>
          <w:trHeight w:hRule="exact" w:val="25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A0EB123" w14:textId="77777777" w:rsidR="00827648" w:rsidRPr="00BA0290" w:rsidRDefault="00827648" w:rsidP="00726060">
            <w:pPr>
              <w:rPr>
                <w:szCs w:val="24"/>
              </w:rPr>
            </w:pPr>
            <w:r w:rsidRPr="00BA0290">
              <w:rPr>
                <w:szCs w:val="24"/>
              </w:rPr>
              <w:t>Primary analy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AE822E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C4D8DB" w14:textId="77777777" w:rsidR="00827648" w:rsidRPr="00BA0290" w:rsidRDefault="00827648" w:rsidP="00726060">
            <w:pPr>
              <w:tabs>
                <w:tab w:val="decimal" w:pos="201"/>
              </w:tabs>
              <w:rPr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C0219A" w14:textId="77777777" w:rsidR="00827648" w:rsidRPr="00BA0290" w:rsidRDefault="00827648" w:rsidP="00726060">
            <w:pPr>
              <w:tabs>
                <w:tab w:val="decimal" w:pos="144"/>
              </w:tabs>
              <w:rPr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D5E04B" w14:textId="77777777" w:rsidR="00827648" w:rsidRPr="00BA0290" w:rsidRDefault="00827648" w:rsidP="00726060">
            <w:pPr>
              <w:tabs>
                <w:tab w:val="decimal" w:pos="299"/>
              </w:tabs>
              <w:rPr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0A84CD" w14:textId="77777777" w:rsidR="00827648" w:rsidRPr="00BA0290" w:rsidRDefault="00827648" w:rsidP="00726060">
            <w:pPr>
              <w:tabs>
                <w:tab w:val="decimal" w:pos="334"/>
              </w:tabs>
              <w:rPr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956100" w14:textId="77777777" w:rsidR="00827648" w:rsidRPr="00BA0290" w:rsidRDefault="00827648" w:rsidP="00726060">
            <w:pPr>
              <w:tabs>
                <w:tab w:val="decimal" w:pos="277"/>
              </w:tabs>
              <w:rPr>
                <w:szCs w:val="24"/>
              </w:rPr>
            </w:pPr>
          </w:p>
        </w:tc>
      </w:tr>
      <w:tr w:rsidR="00827648" w:rsidRPr="00BA0290" w14:paraId="2E3C1978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1101F" w14:textId="77777777" w:rsidR="00827648" w:rsidRPr="00BA0290" w:rsidRDefault="00827648" w:rsidP="00726060">
            <w:pPr>
              <w:rPr>
                <w:b/>
                <w:bCs/>
                <w:i/>
                <w:iCs/>
                <w:szCs w:val="24"/>
              </w:rPr>
            </w:pPr>
            <w:r w:rsidRPr="00BA0290">
              <w:rPr>
                <w:szCs w:val="24"/>
              </w:rPr>
              <w:t xml:space="preserve">Micro Plus - Easy on-PC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44F8D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0CA957" w14:textId="77777777" w:rsidR="00827648" w:rsidRPr="00BA0290" w:rsidRDefault="00827648" w:rsidP="00726060">
            <w:pPr>
              <w:tabs>
                <w:tab w:val="decimal" w:pos="201"/>
              </w:tabs>
              <w:rPr>
                <w:szCs w:val="24"/>
              </w:rPr>
            </w:pPr>
            <w:r>
              <w:rPr>
                <w:szCs w:val="24"/>
              </w:rPr>
              <w:t>-</w:t>
            </w:r>
            <w:r w:rsidRPr="00BA0290">
              <w:rPr>
                <w:szCs w:val="24"/>
              </w:rPr>
              <w:t>0.00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C955A2" w14:textId="77777777" w:rsidR="00827648" w:rsidRPr="00BA0290" w:rsidRDefault="00827648" w:rsidP="00726060">
            <w:pPr>
              <w:tabs>
                <w:tab w:val="decimal" w:pos="144"/>
              </w:tabs>
              <w:rPr>
                <w:szCs w:val="24"/>
              </w:rPr>
            </w:pPr>
            <w:r w:rsidRPr="00BA0290">
              <w:rPr>
                <w:szCs w:val="24"/>
              </w:rPr>
              <w:t>0.00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6F867" w14:textId="77777777" w:rsidR="00827648" w:rsidRPr="00BA0290" w:rsidRDefault="00827648" w:rsidP="00726060">
            <w:pPr>
              <w:tabs>
                <w:tab w:val="decimal" w:pos="299"/>
              </w:tabs>
              <w:rPr>
                <w:szCs w:val="24"/>
              </w:rPr>
            </w:pPr>
            <w:r w:rsidRPr="00BA0290">
              <w:rPr>
                <w:szCs w:val="24"/>
              </w:rPr>
              <w:t>0.88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D44503" w14:textId="77777777" w:rsidR="00827648" w:rsidRPr="00BA0290" w:rsidRDefault="00827648" w:rsidP="00726060">
            <w:pPr>
              <w:tabs>
                <w:tab w:val="decimal" w:pos="334"/>
              </w:tabs>
              <w:rPr>
                <w:szCs w:val="24"/>
              </w:rPr>
            </w:pPr>
            <w:r w:rsidRPr="00BA0290">
              <w:rPr>
                <w:szCs w:val="24"/>
              </w:rPr>
              <w:t>-0.0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84367" w14:textId="77777777" w:rsidR="00827648" w:rsidRPr="00BA0290" w:rsidRDefault="00827648" w:rsidP="00726060">
            <w:pPr>
              <w:tabs>
                <w:tab w:val="decimal" w:pos="277"/>
              </w:tabs>
              <w:rPr>
                <w:szCs w:val="24"/>
              </w:rPr>
            </w:pPr>
            <w:r w:rsidRPr="00BA0290">
              <w:rPr>
                <w:szCs w:val="24"/>
              </w:rPr>
              <w:t>0.028</w:t>
            </w:r>
          </w:p>
        </w:tc>
      </w:tr>
      <w:tr w:rsidR="00827648" w:rsidRPr="00BA0290" w14:paraId="5098439F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2A9EF61" w14:textId="77777777" w:rsidR="00827648" w:rsidRPr="00BA0290" w:rsidRDefault="00827648" w:rsidP="00726060">
            <w:pPr>
              <w:rPr>
                <w:b/>
                <w:bCs/>
                <w:i/>
                <w:iCs/>
                <w:szCs w:val="24"/>
              </w:rPr>
            </w:pPr>
            <w:r w:rsidRPr="00BA0290">
              <w:rPr>
                <w:szCs w:val="24"/>
              </w:rPr>
              <w:t>Sensitivity analy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C512D76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3149DDD0" w14:textId="77777777" w:rsidR="00827648" w:rsidRPr="00BA0290" w:rsidRDefault="00827648" w:rsidP="00726060">
            <w:pPr>
              <w:tabs>
                <w:tab w:val="decimal" w:pos="201"/>
              </w:tabs>
              <w:rPr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9CF3526" w14:textId="77777777" w:rsidR="00827648" w:rsidRPr="00BA0290" w:rsidRDefault="00827648" w:rsidP="00726060">
            <w:pPr>
              <w:tabs>
                <w:tab w:val="decimal" w:pos="144"/>
              </w:tabs>
              <w:rPr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D36E2AD" w14:textId="77777777" w:rsidR="00827648" w:rsidRPr="00BA0290" w:rsidRDefault="00827648" w:rsidP="00726060">
            <w:pPr>
              <w:tabs>
                <w:tab w:val="decimal" w:pos="299"/>
              </w:tabs>
              <w:rPr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DA2C1AA" w14:textId="77777777" w:rsidR="00827648" w:rsidRPr="00BA0290" w:rsidRDefault="00827648" w:rsidP="00726060">
            <w:pPr>
              <w:tabs>
                <w:tab w:val="decimal" w:pos="334"/>
              </w:tabs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7EC8726" w14:textId="77777777" w:rsidR="00827648" w:rsidRPr="00BA0290" w:rsidRDefault="00827648" w:rsidP="00726060">
            <w:pPr>
              <w:tabs>
                <w:tab w:val="decimal" w:pos="277"/>
              </w:tabs>
              <w:rPr>
                <w:szCs w:val="24"/>
              </w:rPr>
            </w:pPr>
          </w:p>
        </w:tc>
      </w:tr>
      <w:tr w:rsidR="00827648" w:rsidRPr="00BA0290" w14:paraId="06FD0316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6704AC" w14:textId="77777777" w:rsidR="00827648" w:rsidRPr="00BA0290" w:rsidRDefault="00827648" w:rsidP="00726060">
            <w:pPr>
              <w:rPr>
                <w:b/>
                <w:bCs/>
                <w:i/>
                <w:iCs/>
                <w:szCs w:val="24"/>
              </w:rPr>
            </w:pPr>
            <w:r w:rsidRPr="00BA0290">
              <w:rPr>
                <w:szCs w:val="24"/>
              </w:rPr>
              <w:t>Primary, excluding misorde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2B397E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945C0" w14:textId="77777777" w:rsidR="00827648" w:rsidRPr="00BA0290" w:rsidRDefault="00827648" w:rsidP="00726060">
            <w:pPr>
              <w:tabs>
                <w:tab w:val="decimal" w:pos="201"/>
              </w:tabs>
              <w:rPr>
                <w:szCs w:val="24"/>
              </w:rPr>
            </w:pPr>
            <w:r>
              <w:rPr>
                <w:szCs w:val="24"/>
              </w:rPr>
              <w:t>-</w:t>
            </w:r>
            <w:r w:rsidRPr="00BA0290">
              <w:rPr>
                <w:szCs w:val="24"/>
              </w:rPr>
              <w:t>0.00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5D2AE" w14:textId="77777777" w:rsidR="00827648" w:rsidRPr="00BA0290" w:rsidRDefault="00827648" w:rsidP="00726060">
            <w:pPr>
              <w:tabs>
                <w:tab w:val="decimal" w:pos="144"/>
              </w:tabs>
              <w:rPr>
                <w:szCs w:val="24"/>
              </w:rPr>
            </w:pPr>
            <w:r w:rsidRPr="00BA0290">
              <w:rPr>
                <w:szCs w:val="24"/>
              </w:rPr>
              <w:t>0.0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7047D5" w14:textId="77777777" w:rsidR="00827648" w:rsidRPr="00BA0290" w:rsidRDefault="00827648" w:rsidP="00726060">
            <w:pPr>
              <w:tabs>
                <w:tab w:val="decimal" w:pos="299"/>
              </w:tabs>
              <w:rPr>
                <w:szCs w:val="24"/>
              </w:rPr>
            </w:pPr>
            <w:r w:rsidRPr="00BA0290">
              <w:rPr>
                <w:szCs w:val="24"/>
              </w:rPr>
              <w:t>0.87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0A26D" w14:textId="77777777" w:rsidR="00827648" w:rsidRPr="00BA0290" w:rsidRDefault="00827648" w:rsidP="00726060">
            <w:pPr>
              <w:tabs>
                <w:tab w:val="decimal" w:pos="334"/>
              </w:tabs>
              <w:rPr>
                <w:szCs w:val="24"/>
              </w:rPr>
            </w:pPr>
            <w:r w:rsidRPr="00BA0290">
              <w:rPr>
                <w:szCs w:val="24"/>
              </w:rPr>
              <w:t>-0.0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E40696" w14:textId="77777777" w:rsidR="00827648" w:rsidRPr="00BA0290" w:rsidRDefault="00827648" w:rsidP="00726060">
            <w:pPr>
              <w:tabs>
                <w:tab w:val="decimal" w:pos="277"/>
              </w:tabs>
              <w:rPr>
                <w:szCs w:val="24"/>
              </w:rPr>
            </w:pPr>
            <w:r w:rsidRPr="00BA0290">
              <w:rPr>
                <w:szCs w:val="24"/>
              </w:rPr>
              <w:t>0.028</w:t>
            </w:r>
          </w:p>
        </w:tc>
      </w:tr>
      <w:tr w:rsidR="00827648" w:rsidRPr="00BA0290" w14:paraId="7757ABB1" w14:textId="77777777" w:rsidTr="00877CB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C1B44" w14:textId="77777777" w:rsidR="00827648" w:rsidRPr="00BA0290" w:rsidRDefault="00827648" w:rsidP="00726060">
            <w:pPr>
              <w:rPr>
                <w:b/>
                <w:bCs/>
                <w:i/>
                <w:iCs/>
                <w:szCs w:val="24"/>
              </w:rPr>
            </w:pPr>
            <w:r w:rsidRPr="00BA0290">
              <w:rPr>
                <w:szCs w:val="24"/>
              </w:rPr>
              <w:t>All cases, including quality C-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EC2FD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6B4219" w14:textId="77777777" w:rsidR="00827648" w:rsidRPr="00BA0290" w:rsidRDefault="00827648" w:rsidP="00726060">
            <w:pPr>
              <w:tabs>
                <w:tab w:val="decimal" w:pos="201"/>
              </w:tabs>
              <w:rPr>
                <w:szCs w:val="24"/>
              </w:rPr>
            </w:pPr>
            <w:r>
              <w:rPr>
                <w:szCs w:val="24"/>
              </w:rPr>
              <w:t>-</w:t>
            </w:r>
            <w:r w:rsidRPr="00BA0290">
              <w:rPr>
                <w:szCs w:val="24"/>
              </w:rPr>
              <w:t>0.0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378EC" w14:textId="77777777" w:rsidR="00827648" w:rsidRPr="00BA0290" w:rsidRDefault="00827648" w:rsidP="00726060">
            <w:pPr>
              <w:tabs>
                <w:tab w:val="decimal" w:pos="144"/>
              </w:tabs>
              <w:rPr>
                <w:szCs w:val="24"/>
              </w:rPr>
            </w:pPr>
            <w:r w:rsidRPr="00BA0290">
              <w:rPr>
                <w:szCs w:val="24"/>
              </w:rPr>
              <w:t>0.01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2C649" w14:textId="77777777" w:rsidR="00827648" w:rsidRPr="00BA0290" w:rsidRDefault="00827648" w:rsidP="00726060">
            <w:pPr>
              <w:tabs>
                <w:tab w:val="decimal" w:pos="299"/>
              </w:tabs>
              <w:rPr>
                <w:szCs w:val="24"/>
              </w:rPr>
            </w:pPr>
            <w:r w:rsidRPr="00BA0290">
              <w:rPr>
                <w:szCs w:val="24"/>
              </w:rPr>
              <w:t>0.56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0D9C1D" w14:textId="77777777" w:rsidR="00827648" w:rsidRPr="00BA0290" w:rsidRDefault="00827648" w:rsidP="00726060">
            <w:pPr>
              <w:tabs>
                <w:tab w:val="decimal" w:pos="334"/>
              </w:tabs>
              <w:rPr>
                <w:szCs w:val="24"/>
              </w:rPr>
            </w:pPr>
            <w:r w:rsidRPr="00BA0290">
              <w:rPr>
                <w:szCs w:val="24"/>
              </w:rPr>
              <w:t>-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AC3DA" w14:textId="77777777" w:rsidR="00827648" w:rsidRPr="00BA0290" w:rsidRDefault="00827648" w:rsidP="00726060">
            <w:pPr>
              <w:tabs>
                <w:tab w:val="decimal" w:pos="277"/>
              </w:tabs>
              <w:rPr>
                <w:szCs w:val="24"/>
              </w:rPr>
            </w:pPr>
            <w:r w:rsidRPr="00BA0290">
              <w:rPr>
                <w:szCs w:val="24"/>
              </w:rPr>
              <w:t>0.046</w:t>
            </w:r>
          </w:p>
        </w:tc>
      </w:tr>
      <w:tr w:rsidR="00827648" w:rsidRPr="00BA0290" w14:paraId="1DF006C4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962AA72" w14:textId="77777777" w:rsidR="00827648" w:rsidRPr="00BA0290" w:rsidRDefault="00827648" w:rsidP="00726060">
            <w:pPr>
              <w:rPr>
                <w:b/>
                <w:bCs/>
                <w:i/>
                <w:iCs/>
                <w:szCs w:val="24"/>
              </w:rPr>
            </w:pPr>
            <w:r w:rsidRPr="00BA0290">
              <w:rPr>
                <w:szCs w:val="24"/>
              </w:rPr>
              <w:t>Multilevel mode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31CF13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6E1E8E3" w14:textId="77777777" w:rsidR="00827648" w:rsidRPr="00BA0290" w:rsidRDefault="00827648" w:rsidP="00726060">
            <w:pPr>
              <w:tabs>
                <w:tab w:val="decimal" w:pos="201"/>
              </w:tabs>
              <w:rPr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03B03645" w14:textId="77777777" w:rsidR="00827648" w:rsidRPr="00BA0290" w:rsidRDefault="00827648" w:rsidP="00726060">
            <w:pPr>
              <w:tabs>
                <w:tab w:val="decimal" w:pos="144"/>
              </w:tabs>
              <w:rPr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A1E9477" w14:textId="77777777" w:rsidR="00827648" w:rsidRPr="00BA0290" w:rsidRDefault="00827648" w:rsidP="00726060">
            <w:pPr>
              <w:tabs>
                <w:tab w:val="decimal" w:pos="299"/>
              </w:tabs>
              <w:rPr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23250D4" w14:textId="77777777" w:rsidR="00827648" w:rsidRPr="00BA0290" w:rsidRDefault="00827648" w:rsidP="00726060">
            <w:pPr>
              <w:tabs>
                <w:tab w:val="decimal" w:pos="334"/>
              </w:tabs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F53A64F" w14:textId="77777777" w:rsidR="00827648" w:rsidRPr="00BA0290" w:rsidRDefault="00827648" w:rsidP="00726060">
            <w:pPr>
              <w:tabs>
                <w:tab w:val="decimal" w:pos="277"/>
              </w:tabs>
              <w:rPr>
                <w:szCs w:val="24"/>
              </w:rPr>
            </w:pPr>
          </w:p>
        </w:tc>
      </w:tr>
      <w:tr w:rsidR="00827648" w:rsidRPr="00BA0290" w14:paraId="1716732C" w14:textId="77777777" w:rsidTr="00877CB7">
        <w:trPr>
          <w:trHeight w:hRule="exact" w:val="25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0446E" w14:textId="77777777" w:rsidR="00827648" w:rsidRPr="00BA0290" w:rsidRDefault="00827648" w:rsidP="00726060">
            <w:pPr>
              <w:rPr>
                <w:b/>
                <w:bCs/>
                <w:iCs/>
                <w:szCs w:val="24"/>
              </w:rPr>
            </w:pPr>
            <w:r w:rsidRPr="00BA0290">
              <w:rPr>
                <w:szCs w:val="24"/>
              </w:rPr>
              <w:t>- M1: all reading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DDE6A" w14:textId="78B5028B" w:rsidR="00827648" w:rsidRPr="00BA0290" w:rsidRDefault="00827648" w:rsidP="00726060">
            <w:pPr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707</w:t>
            </w:r>
            <w:r w:rsidR="001C4D1F">
              <w:rPr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9A7A07" w14:textId="77777777" w:rsidR="00827648" w:rsidRPr="00BA0290" w:rsidRDefault="00827648" w:rsidP="00726060">
            <w:pPr>
              <w:tabs>
                <w:tab w:val="decimal" w:pos="201"/>
              </w:tabs>
              <w:rPr>
                <w:szCs w:val="24"/>
              </w:rPr>
            </w:pPr>
            <w:r>
              <w:rPr>
                <w:szCs w:val="24"/>
              </w:rPr>
              <w:t>-</w:t>
            </w:r>
            <w:r w:rsidRPr="00BA0290">
              <w:rPr>
                <w:szCs w:val="24"/>
              </w:rPr>
              <w:t>0.01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481923" w14:textId="77777777" w:rsidR="00827648" w:rsidRPr="00BA0290" w:rsidRDefault="00827648" w:rsidP="00726060">
            <w:pPr>
              <w:tabs>
                <w:tab w:val="decimal" w:pos="144"/>
              </w:tabs>
              <w:rPr>
                <w:szCs w:val="24"/>
              </w:rPr>
            </w:pPr>
            <w:r w:rsidRPr="00BA0290">
              <w:rPr>
                <w:szCs w:val="24"/>
              </w:rPr>
              <w:t>0.01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92F35" w14:textId="77777777" w:rsidR="00827648" w:rsidRPr="00BA0290" w:rsidRDefault="00827648" w:rsidP="00726060">
            <w:pPr>
              <w:tabs>
                <w:tab w:val="decimal" w:pos="299"/>
              </w:tabs>
              <w:rPr>
                <w:szCs w:val="24"/>
              </w:rPr>
            </w:pPr>
            <w:r w:rsidRPr="00BA0290">
              <w:rPr>
                <w:szCs w:val="24"/>
              </w:rPr>
              <w:t>0.29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94AF69" w14:textId="77777777" w:rsidR="00827648" w:rsidRPr="00BA0290" w:rsidRDefault="00827648" w:rsidP="00726060">
            <w:pPr>
              <w:tabs>
                <w:tab w:val="decimal" w:pos="334"/>
              </w:tabs>
              <w:rPr>
                <w:szCs w:val="24"/>
              </w:rPr>
            </w:pPr>
            <w:r w:rsidRPr="00BA0290">
              <w:rPr>
                <w:szCs w:val="24"/>
              </w:rPr>
              <w:t>-0.0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A40F5" w14:textId="77777777" w:rsidR="00827648" w:rsidRPr="00BA0290" w:rsidRDefault="00827648" w:rsidP="00726060">
            <w:pPr>
              <w:tabs>
                <w:tab w:val="decimal" w:pos="277"/>
              </w:tabs>
              <w:rPr>
                <w:szCs w:val="24"/>
              </w:rPr>
            </w:pPr>
            <w:r w:rsidRPr="00BA0290">
              <w:rPr>
                <w:szCs w:val="24"/>
              </w:rPr>
              <w:t>0.011</w:t>
            </w:r>
          </w:p>
        </w:tc>
      </w:tr>
      <w:tr w:rsidR="00827648" w:rsidRPr="00BA0290" w14:paraId="0A539E85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D189A" w14:textId="77777777" w:rsidR="00827648" w:rsidRPr="00BA0290" w:rsidRDefault="00827648" w:rsidP="00726060">
            <w:pPr>
              <w:rPr>
                <w:b/>
                <w:bCs/>
                <w:i/>
                <w:iCs/>
                <w:szCs w:val="24"/>
              </w:rPr>
            </w:pPr>
            <w:r w:rsidRPr="00BA0290">
              <w:rPr>
                <w:szCs w:val="24"/>
              </w:rPr>
              <w:t>- M2: sequ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5BFEF" w14:textId="532F9A16" w:rsidR="00827648" w:rsidRPr="00BA0290" w:rsidRDefault="00827648" w:rsidP="00726060">
            <w:pPr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707</w:t>
            </w:r>
            <w:r w:rsidR="001C4D1F">
              <w:rPr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1148F" w14:textId="77777777" w:rsidR="00827648" w:rsidRPr="00BA0290" w:rsidRDefault="00827648" w:rsidP="00726060">
            <w:pPr>
              <w:tabs>
                <w:tab w:val="decimal" w:pos="201"/>
              </w:tabs>
              <w:rPr>
                <w:szCs w:val="24"/>
              </w:rPr>
            </w:pPr>
            <w:r>
              <w:rPr>
                <w:szCs w:val="24"/>
              </w:rPr>
              <w:t>-</w:t>
            </w:r>
            <w:r w:rsidRPr="00BA0290">
              <w:rPr>
                <w:szCs w:val="24"/>
              </w:rPr>
              <w:t>0.01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E7887" w14:textId="77777777" w:rsidR="00827648" w:rsidRPr="00BA0290" w:rsidRDefault="00827648" w:rsidP="00726060">
            <w:pPr>
              <w:tabs>
                <w:tab w:val="decimal" w:pos="144"/>
              </w:tabs>
              <w:rPr>
                <w:szCs w:val="24"/>
              </w:rPr>
            </w:pPr>
            <w:r w:rsidRPr="00BA0290">
              <w:rPr>
                <w:szCs w:val="24"/>
              </w:rPr>
              <w:t>0.01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2D74A" w14:textId="77777777" w:rsidR="00827648" w:rsidRPr="00BA0290" w:rsidRDefault="00827648" w:rsidP="00726060">
            <w:pPr>
              <w:tabs>
                <w:tab w:val="decimal" w:pos="299"/>
              </w:tabs>
              <w:rPr>
                <w:szCs w:val="24"/>
              </w:rPr>
            </w:pPr>
            <w:r w:rsidRPr="00BA0290">
              <w:rPr>
                <w:szCs w:val="24"/>
              </w:rPr>
              <w:t>0.25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A22A6" w14:textId="77777777" w:rsidR="00827648" w:rsidRPr="00BA0290" w:rsidRDefault="00827648" w:rsidP="00726060">
            <w:pPr>
              <w:tabs>
                <w:tab w:val="decimal" w:pos="334"/>
              </w:tabs>
              <w:rPr>
                <w:szCs w:val="24"/>
              </w:rPr>
            </w:pPr>
            <w:r w:rsidRPr="00BA0290">
              <w:rPr>
                <w:szCs w:val="24"/>
              </w:rPr>
              <w:t>-0.0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0224D" w14:textId="77777777" w:rsidR="00827648" w:rsidRPr="00BA0290" w:rsidRDefault="00827648" w:rsidP="00726060">
            <w:pPr>
              <w:tabs>
                <w:tab w:val="decimal" w:pos="277"/>
              </w:tabs>
              <w:rPr>
                <w:szCs w:val="24"/>
              </w:rPr>
            </w:pPr>
            <w:r w:rsidRPr="00BA0290">
              <w:rPr>
                <w:szCs w:val="24"/>
              </w:rPr>
              <w:t>0.010</w:t>
            </w:r>
          </w:p>
        </w:tc>
      </w:tr>
      <w:tr w:rsidR="00827648" w:rsidRPr="00BA0290" w14:paraId="51B85D3B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50E89" w14:textId="77777777" w:rsidR="00827648" w:rsidRPr="00BA0290" w:rsidRDefault="00827648" w:rsidP="00726060">
            <w:pPr>
              <w:rPr>
                <w:szCs w:val="24"/>
              </w:rPr>
            </w:pPr>
            <w:r w:rsidRPr="00BA0290">
              <w:rPr>
                <w:szCs w:val="24"/>
              </w:rPr>
              <w:t>- M3: M2+demog+heal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B7CC8" w14:textId="6437271D" w:rsidR="00827648" w:rsidRPr="00BA0290" w:rsidRDefault="00827648" w:rsidP="00726060">
            <w:pPr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707</w:t>
            </w:r>
            <w:r w:rsidR="001C4D1F">
              <w:rPr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EC46B" w14:textId="77777777" w:rsidR="00827648" w:rsidRPr="00BA0290" w:rsidRDefault="00827648" w:rsidP="00726060">
            <w:pPr>
              <w:tabs>
                <w:tab w:val="decimal" w:pos="201"/>
              </w:tabs>
              <w:rPr>
                <w:szCs w:val="24"/>
              </w:rPr>
            </w:pPr>
            <w:r>
              <w:rPr>
                <w:szCs w:val="24"/>
              </w:rPr>
              <w:t>-</w:t>
            </w:r>
            <w:r w:rsidRPr="00BA0290">
              <w:rPr>
                <w:szCs w:val="24"/>
              </w:rPr>
              <w:t>0.01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22CD1" w14:textId="77777777" w:rsidR="00827648" w:rsidRPr="00BA0290" w:rsidRDefault="00827648" w:rsidP="00726060">
            <w:pPr>
              <w:tabs>
                <w:tab w:val="decimal" w:pos="144"/>
              </w:tabs>
              <w:rPr>
                <w:szCs w:val="24"/>
              </w:rPr>
            </w:pPr>
            <w:r w:rsidRPr="00BA0290">
              <w:rPr>
                <w:szCs w:val="24"/>
              </w:rPr>
              <w:t>0.01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E0FCA" w14:textId="77777777" w:rsidR="00827648" w:rsidRPr="00BA0290" w:rsidRDefault="00827648" w:rsidP="00726060">
            <w:pPr>
              <w:tabs>
                <w:tab w:val="decimal" w:pos="299"/>
              </w:tabs>
              <w:rPr>
                <w:szCs w:val="24"/>
              </w:rPr>
            </w:pPr>
            <w:r w:rsidRPr="00BA0290">
              <w:rPr>
                <w:szCs w:val="24"/>
              </w:rPr>
              <w:t>0.24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08542" w14:textId="77777777" w:rsidR="00827648" w:rsidRPr="00BA0290" w:rsidRDefault="00827648" w:rsidP="00726060">
            <w:pPr>
              <w:tabs>
                <w:tab w:val="decimal" w:pos="334"/>
              </w:tabs>
              <w:rPr>
                <w:szCs w:val="24"/>
              </w:rPr>
            </w:pPr>
            <w:r w:rsidRPr="00BA0290">
              <w:rPr>
                <w:szCs w:val="24"/>
              </w:rPr>
              <w:t>-0.0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51CC0" w14:textId="77777777" w:rsidR="00827648" w:rsidRPr="00BA0290" w:rsidRDefault="00827648" w:rsidP="00726060">
            <w:pPr>
              <w:tabs>
                <w:tab w:val="decimal" w:pos="277"/>
              </w:tabs>
              <w:rPr>
                <w:szCs w:val="24"/>
              </w:rPr>
            </w:pPr>
            <w:r w:rsidRPr="00BA0290">
              <w:rPr>
                <w:szCs w:val="24"/>
              </w:rPr>
              <w:t>0.010</w:t>
            </w:r>
          </w:p>
        </w:tc>
      </w:tr>
      <w:tr w:rsidR="00827648" w:rsidRPr="00BA0290" w14:paraId="6E55051C" w14:textId="77777777" w:rsidTr="00877CB7">
        <w:trPr>
          <w:trHeight w:hRule="exact" w:val="411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8DD9300" w14:textId="77777777" w:rsidR="00827648" w:rsidRPr="00BA0290" w:rsidRDefault="00827648" w:rsidP="00726060">
            <w:pPr>
              <w:rPr>
                <w:szCs w:val="24"/>
              </w:rPr>
            </w:pPr>
            <w:r w:rsidRPr="00BA0290">
              <w:rPr>
                <w:szCs w:val="24"/>
              </w:rPr>
              <w:t>FVC, litres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D366C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FDBBC1" w14:textId="77777777" w:rsidR="00827648" w:rsidRPr="00BA0290" w:rsidRDefault="00827648" w:rsidP="00726060">
            <w:pPr>
              <w:tabs>
                <w:tab w:val="decimal" w:pos="201"/>
              </w:tabs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Dif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18B1E1" w14:textId="77777777" w:rsidR="00827648" w:rsidRPr="00BA0290" w:rsidRDefault="00827648" w:rsidP="00726060">
            <w:pPr>
              <w:tabs>
                <w:tab w:val="decimal" w:pos="144"/>
              </w:tabs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S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6CEB9E" w14:textId="52AB0468" w:rsidR="00827648" w:rsidRPr="00BA0290" w:rsidRDefault="00877CB7" w:rsidP="00726060">
            <w:pPr>
              <w:tabs>
                <w:tab w:val="decimal" w:pos="299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p-valu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7CF03" w14:textId="3F599ABF" w:rsidR="00827648" w:rsidRPr="00BA0290" w:rsidRDefault="00827648" w:rsidP="00726060">
            <w:pPr>
              <w:tabs>
                <w:tab w:val="decimal" w:pos="334"/>
              </w:tabs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Low</w:t>
            </w:r>
            <w:r w:rsidR="0044137B">
              <w:rPr>
                <w:szCs w:val="24"/>
              </w:rPr>
              <w:t>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D6BED" w14:textId="77777777" w:rsidR="00827648" w:rsidRPr="00BA0290" w:rsidRDefault="00827648" w:rsidP="00726060">
            <w:pPr>
              <w:tabs>
                <w:tab w:val="decimal" w:pos="277"/>
              </w:tabs>
              <w:jc w:val="center"/>
              <w:rPr>
                <w:szCs w:val="24"/>
              </w:rPr>
            </w:pPr>
            <w:r w:rsidRPr="00BA0290">
              <w:rPr>
                <w:szCs w:val="24"/>
              </w:rPr>
              <w:t>Upper</w:t>
            </w:r>
          </w:p>
        </w:tc>
      </w:tr>
      <w:tr w:rsidR="00827648" w:rsidRPr="00BA0290" w14:paraId="38CC29A1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B1E27B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Primary analysis, FV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4A6453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F77D3F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8CC377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335D16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86D8F3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3DD8D1" w14:textId="77777777" w:rsidR="00827648" w:rsidRPr="00BA0290" w:rsidRDefault="00827648" w:rsidP="00726060">
            <w:pPr>
              <w:rPr>
                <w:szCs w:val="24"/>
              </w:rPr>
            </w:pPr>
          </w:p>
        </w:tc>
      </w:tr>
      <w:tr w:rsidR="00827648" w:rsidRPr="00BA0290" w14:paraId="3FB5416E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5CBED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 xml:space="preserve">Micro Plus - Easy on-PC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CECAE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  <w:r w:rsidRPr="001D08B4"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0C825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7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B13B9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0.02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089B5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&lt;0.00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FB501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-0.5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FAF71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-0.418</w:t>
            </w:r>
          </w:p>
        </w:tc>
      </w:tr>
      <w:tr w:rsidR="00827648" w:rsidRPr="00BA0290" w14:paraId="769F9F3B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79BFD97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Sensitivity analysis, FV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65C6186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161916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CD3ECE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EF2832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E5EB51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816481" w14:textId="77777777" w:rsidR="00827648" w:rsidRPr="00BA0290" w:rsidRDefault="00827648" w:rsidP="00726060">
            <w:pPr>
              <w:rPr>
                <w:szCs w:val="24"/>
              </w:rPr>
            </w:pPr>
          </w:p>
        </w:tc>
      </w:tr>
      <w:tr w:rsidR="00827648" w:rsidRPr="00BA0290" w14:paraId="7E7C6B10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C88CD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Primary, excluding misorde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90FBE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  <w:r w:rsidRPr="001D08B4"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ADBBBF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7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08726B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0.02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1A3928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&lt;0.00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0F758C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-0.5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D304F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-0.416</w:t>
            </w:r>
          </w:p>
        </w:tc>
      </w:tr>
      <w:tr w:rsidR="00827648" w:rsidRPr="00BA0290" w14:paraId="2F03A1A3" w14:textId="77777777" w:rsidTr="00877CB7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43D73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All cases, including quality C-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62956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  <w:r w:rsidRPr="001D08B4">
              <w:t>10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CA9CC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5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AE3FA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0.028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EB2D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&lt;0.001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2F2D8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-0.50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B059C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-0.397</w:t>
            </w:r>
          </w:p>
        </w:tc>
      </w:tr>
      <w:tr w:rsidR="00827648" w:rsidRPr="00BA0290" w14:paraId="332A659B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95CA39C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Multilevel models, FV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1FD76C2" w14:textId="77777777" w:rsidR="00827648" w:rsidRPr="00BA0290" w:rsidRDefault="00827648" w:rsidP="00726060">
            <w:pPr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C1B735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9E5814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AA5B95A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C49379" w14:textId="77777777" w:rsidR="00827648" w:rsidRPr="00BA0290" w:rsidRDefault="00827648" w:rsidP="00726060">
            <w:pPr>
              <w:rPr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5A8ABB" w14:textId="77777777" w:rsidR="00827648" w:rsidRPr="00BA0290" w:rsidRDefault="00827648" w:rsidP="00726060">
            <w:pPr>
              <w:rPr>
                <w:szCs w:val="24"/>
              </w:rPr>
            </w:pPr>
          </w:p>
        </w:tc>
      </w:tr>
      <w:tr w:rsidR="00827648" w:rsidRPr="00BA0290" w14:paraId="69ADE433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8BCC1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- M1: all reading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E22F7" w14:textId="32E47DAB" w:rsidR="00827648" w:rsidRPr="00BA0290" w:rsidRDefault="00827648" w:rsidP="00726060">
            <w:pPr>
              <w:jc w:val="center"/>
              <w:rPr>
                <w:szCs w:val="24"/>
              </w:rPr>
            </w:pPr>
            <w:r w:rsidRPr="001D08B4">
              <w:t>705</w:t>
            </w:r>
            <w:r w:rsidR="001C4D1F"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0121B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4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36E5F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0.0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E272E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&lt;0.00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1BC25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</w:t>
            </w:r>
            <w: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BA644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</w:t>
            </w:r>
            <w:r>
              <w:t>1</w:t>
            </w:r>
            <w:r w:rsidRPr="001D08B4">
              <w:t>7</w:t>
            </w:r>
          </w:p>
        </w:tc>
      </w:tr>
      <w:tr w:rsidR="00827648" w:rsidRPr="00BA0290" w14:paraId="10B517FE" w14:textId="77777777" w:rsidTr="00877CB7">
        <w:trPr>
          <w:trHeight w:hRule="exact" w:val="25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8573C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- M2: sequ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78969" w14:textId="02B5E5D0" w:rsidR="00827648" w:rsidRPr="00BA0290" w:rsidRDefault="00827648" w:rsidP="00726060">
            <w:pPr>
              <w:jc w:val="center"/>
              <w:rPr>
                <w:szCs w:val="24"/>
              </w:rPr>
            </w:pPr>
            <w:r w:rsidRPr="001D08B4">
              <w:t>705</w:t>
            </w:r>
            <w:r w:rsidR="001C4D1F"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F8193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AA4C5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CE2A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&lt;0.0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50EBB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</w:t>
            </w:r>
            <w: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2DDF3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</w:t>
            </w:r>
            <w:r>
              <w:t>16</w:t>
            </w:r>
          </w:p>
        </w:tc>
      </w:tr>
      <w:tr w:rsidR="00827648" w:rsidRPr="00BA0290" w14:paraId="22B278B4" w14:textId="77777777" w:rsidTr="00877CB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61802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- M3: M2+demog+heal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3C90F" w14:textId="173E0421" w:rsidR="00827648" w:rsidRPr="00BA0290" w:rsidRDefault="00827648" w:rsidP="00726060">
            <w:pPr>
              <w:jc w:val="center"/>
              <w:rPr>
                <w:szCs w:val="24"/>
              </w:rPr>
            </w:pPr>
            <w:r w:rsidRPr="001D08B4">
              <w:t>705</w:t>
            </w:r>
            <w:r w:rsidR="001C4D1F"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353776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4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9DA32E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0.0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9D22F" w14:textId="77777777" w:rsidR="00827648" w:rsidRPr="00BA0290" w:rsidRDefault="00827648" w:rsidP="00726060">
            <w:pPr>
              <w:rPr>
                <w:szCs w:val="24"/>
              </w:rPr>
            </w:pPr>
            <w:r w:rsidRPr="001D08B4">
              <w:t>&lt;0.00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5130F0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</w:t>
            </w:r>
            <w: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F3530" w14:textId="77777777" w:rsidR="00827648" w:rsidRPr="00BA0290" w:rsidRDefault="00827648" w:rsidP="00726060">
            <w:pPr>
              <w:rPr>
                <w:szCs w:val="24"/>
              </w:rPr>
            </w:pPr>
            <w:r>
              <w:t>-</w:t>
            </w:r>
            <w:r w:rsidRPr="001D08B4">
              <w:t>0.4</w:t>
            </w:r>
            <w:r>
              <w:t>16</w:t>
            </w:r>
          </w:p>
        </w:tc>
      </w:tr>
    </w:tbl>
    <w:p w14:paraId="33CD4A1D" w14:textId="77777777" w:rsidR="0086498C" w:rsidRDefault="0086498C" w:rsidP="00726060">
      <w:r>
        <w:t>Shaded rows are results from primary analyses.</w:t>
      </w:r>
    </w:p>
    <w:p w14:paraId="04F885C4" w14:textId="1CEAD9DF" w:rsidR="004E0396" w:rsidRDefault="004E0396" w:rsidP="00726060">
      <w:r>
        <w:t xml:space="preserve">*number of measurements (up to </w:t>
      </w:r>
      <w:r w:rsidR="001C4D1F">
        <w:t>10</w:t>
      </w:r>
      <w:r>
        <w:t xml:space="preserve"> per individual)</w:t>
      </w:r>
    </w:p>
    <w:p w14:paraId="65A10144" w14:textId="6811911A" w:rsidR="0086498C" w:rsidRDefault="0086498C" w:rsidP="00726060">
      <w:r>
        <w:t>M1 includes only device</w:t>
      </w:r>
    </w:p>
    <w:p w14:paraId="6CBA7986" w14:textId="77777777" w:rsidR="0086498C" w:rsidRPr="00456BCE" w:rsidRDefault="0086498C" w:rsidP="00726060">
      <w:r w:rsidRPr="00456BCE">
        <w:t>M2 included order of device, whether hand was dominant, left or right and sequence of reading</w:t>
      </w:r>
    </w:p>
    <w:p w14:paraId="48D4F221" w14:textId="77777777" w:rsidR="0086498C" w:rsidRDefault="0086498C" w:rsidP="00726060">
      <w:r>
        <w:t>M3 additional included age, sex, BMI</w:t>
      </w:r>
    </w:p>
    <w:p w14:paraId="2C59BDEC" w14:textId="77777777" w:rsidR="0086498C" w:rsidRDefault="0086498C" w:rsidP="00726060">
      <w:r>
        <w:t>N is the number of grip strength observations included in analyses</w:t>
      </w:r>
    </w:p>
    <w:p w14:paraId="09D7C9B9" w14:textId="77777777" w:rsidR="0086498C" w:rsidRDefault="0086498C" w:rsidP="00726060">
      <w:r w:rsidRPr="00A518B1">
        <w:t>SE=standard error; CI=confidence interval; LOA=Limits of agreement</w:t>
      </w:r>
    </w:p>
    <w:p w14:paraId="70063873" w14:textId="77777777" w:rsidR="00BE3EEE" w:rsidRDefault="00BE3EEE" w:rsidP="00726060"/>
    <w:sectPr w:rsidR="00BE3EEE" w:rsidSect="0086498C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8C"/>
    <w:rsid w:val="001C4D1F"/>
    <w:rsid w:val="00365B5A"/>
    <w:rsid w:val="0044137B"/>
    <w:rsid w:val="004E0396"/>
    <w:rsid w:val="00560D72"/>
    <w:rsid w:val="00726060"/>
    <w:rsid w:val="00827648"/>
    <w:rsid w:val="0086498C"/>
    <w:rsid w:val="00877CB7"/>
    <w:rsid w:val="00BE3EEE"/>
    <w:rsid w:val="00E3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C1423"/>
  <w15:chartTrackingRefBased/>
  <w15:docId w15:val="{34E199D4-D549-4C86-AE47-7A5056533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98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9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6498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498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10</cp:revision>
  <dcterms:created xsi:type="dcterms:W3CDTF">2022-10-12T12:59:00Z</dcterms:created>
  <dcterms:modified xsi:type="dcterms:W3CDTF">2022-10-12T13:08:00Z</dcterms:modified>
</cp:coreProperties>
</file>